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BA6A2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 w:rsidRPr="0089615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bidi="ne-NP"/>
        </w:rPr>
        <w:t>Consolidated criteria for reporting qualitative studies (COREQ): 32-item checklist</w:t>
      </w:r>
    </w:p>
    <w:p w14:paraId="14646ED8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</w:p>
    <w:p w14:paraId="6BFD0DB6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 w:rsidRPr="00896157">
        <w:rPr>
          <w:rFonts w:ascii="Times New Roman" w:eastAsia="Times New Roman" w:hAnsi="Times New Roman" w:cs="Times New Roman"/>
          <w:color w:val="000000"/>
          <w:lang w:val="en-US" w:bidi="ne-NP"/>
        </w:rPr>
        <w:t>Developed from:</w:t>
      </w:r>
    </w:p>
    <w:p w14:paraId="6603F6A0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 w:rsidRPr="00896157">
        <w:rPr>
          <w:rFonts w:ascii="Times New Roman" w:eastAsia="Times New Roman" w:hAnsi="Times New Roman" w:cs="Times New Roman"/>
          <w:color w:val="000000"/>
          <w:sz w:val="20"/>
          <w:szCs w:val="20"/>
          <w:lang w:val="en-US" w:bidi="ne-NP"/>
        </w:rPr>
        <w:t xml:space="preserve">Tong A, Sainsbury P, Craig J. Consolidated criteria for reporting qualitative research (COREQ): a 32-item checklist for interviews and focus groups. </w:t>
      </w:r>
      <w:r w:rsidRPr="0089615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bidi="ne-NP"/>
        </w:rPr>
        <w:t>International Journal for Quality in Health Care</w:t>
      </w:r>
      <w:r w:rsidRPr="00896157">
        <w:rPr>
          <w:rFonts w:ascii="Times New Roman" w:eastAsia="Times New Roman" w:hAnsi="Times New Roman" w:cs="Times New Roman"/>
          <w:color w:val="000000"/>
          <w:sz w:val="20"/>
          <w:szCs w:val="20"/>
          <w:lang w:val="en-US" w:bidi="ne-NP"/>
        </w:rPr>
        <w:t>. 2007. Volume 19, Number 6: pp. 349 – 357</w:t>
      </w:r>
    </w:p>
    <w:p w14:paraId="41194D8A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3267"/>
        <w:gridCol w:w="4229"/>
      </w:tblGrid>
      <w:tr w:rsidR="00896157" w:rsidRPr="00896157" w14:paraId="5CF9419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FC780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No.  Item </w:t>
            </w:r>
          </w:p>
          <w:p w14:paraId="5296292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B5408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79CEA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10C856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5734B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1: Research team and reﬂexivit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8E6D6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0709B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1F3D947F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6684A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Personal Characteristic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FCCCE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4D442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552A8F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76825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. Inter viewer/facilit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71F70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ich author/s conducted the interview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1F8C3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/A</w:t>
            </w:r>
          </w:p>
        </w:tc>
      </w:tr>
      <w:tr w:rsidR="00896157" w:rsidRPr="00896157" w14:paraId="6EBE69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28F22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. Credent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DECDF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ere the researcher’s credentials? E.g. PhD, M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11424" w14:textId="02C92732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MA, MPH,</w:t>
            </w:r>
            <w:r w:rsidR="00131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MPhil</w:t>
            </w:r>
            <w:r w:rsidR="004E3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,</w:t>
            </w: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MD, PhD, </w:t>
            </w:r>
          </w:p>
        </w:tc>
      </w:tr>
      <w:tr w:rsidR="00896157" w:rsidRPr="00896157" w14:paraId="32B2F55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2CEE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.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279D8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as their occupation at the time of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30D5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Researchers, Associate Professor, Assistant Professors, Interns</w:t>
            </w:r>
          </w:p>
        </w:tc>
      </w:tr>
      <w:tr w:rsidR="00896157" w:rsidRPr="00896157" w14:paraId="0314D4E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7B737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4.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0A243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the researcher male or femal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1BB5A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Both </w:t>
            </w:r>
          </w:p>
        </w:tc>
      </w:tr>
      <w:tr w:rsidR="00896157" w:rsidRPr="00896157" w14:paraId="58DB0F4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38B12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5. Experience and tr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F216F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experience or training did the researcher hav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66F53E" w14:textId="61EC1BB0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BK, AL, AH have PhD degree and have supervised several PhD and Masters level students in conducting both quantitative and qualitative research. SM has M</w:t>
            </w:r>
            <w:r w:rsidR="00131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Phil</w:t>
            </w: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and he was project coordinator. AP is a research associate with M</w:t>
            </w:r>
            <w:r w:rsidR="008D2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Sc</w:t>
            </w: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in public health. AT, CI were interns. PB has MS and is IT professional</w:t>
            </w:r>
            <w:r w:rsidR="00131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. </w:t>
            </w:r>
          </w:p>
        </w:tc>
      </w:tr>
      <w:tr w:rsidR="00896157" w:rsidRPr="00896157" w14:paraId="460E0CC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E5389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Relationship with participan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B9862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5C329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59301BCD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0CD5B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6. Relationship establish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6F491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a relationship established prior to study commencement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2A928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ne of the participants had an established relationship with any of the authors prior to study commencement. </w:t>
            </w:r>
          </w:p>
        </w:tc>
      </w:tr>
      <w:tr w:rsidR="00896157" w:rsidRPr="00896157" w14:paraId="034EBCF3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A7712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7. Participant knowledge of the interview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AB907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did the participants know about the researcher? e.g. personal goals, reasons for doing the researc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D14B9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Participants were informed that the researchers were interested in testing the sensing technology to aid the psychosocial intervention. </w:t>
            </w:r>
          </w:p>
        </w:tc>
      </w:tr>
      <w:tr w:rsidR="00896157" w:rsidRPr="00896157" w14:paraId="7110D80A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B373D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70F15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characteristics were reported about the inter viewer/facilitator? e.g. Bias, assumptions, reasons and interests in the research top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700A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 brief introduction about the study, organization and interviewer’s names and positions provided to the participants before starting the interview. Interviewer-related biases were not identified.</w:t>
            </w:r>
          </w:p>
        </w:tc>
      </w:tr>
      <w:tr w:rsidR="00896157" w:rsidRPr="00896157" w14:paraId="3BF7400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3CDB8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2: study desig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BE0F5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60A71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4C5AF72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600D2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Theoretical framework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E49AD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15A4A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0408EE5D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C98F5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9. Methodological orientation and Theor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8D624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FF73C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hematic analysis</w:t>
            </w:r>
          </w:p>
        </w:tc>
      </w:tr>
      <w:tr w:rsidR="00896157" w:rsidRPr="00896157" w14:paraId="7D4B3998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D163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Participant se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9165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19E3F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47EF52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ED655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lastRenderedPageBreak/>
              <w:t>10.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55B4D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were participants selected? e.g. purposive, convenience, consecutive, snowbal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06733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Convenience sampling was used.</w:t>
            </w:r>
          </w:p>
        </w:tc>
      </w:tr>
      <w:tr w:rsidR="00896157" w:rsidRPr="00896157" w14:paraId="6555BA4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8F897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1. Method of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AAD0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were participants approached? e.g. face-to-face, telephone, mail, emai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ED6C0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Face-to-face interviews were conducted. </w:t>
            </w:r>
          </w:p>
        </w:tc>
      </w:tr>
      <w:tr w:rsidR="00896157" w:rsidRPr="00896157" w14:paraId="3A0B432C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D92EE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2. 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95BB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participants were in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6F4DE0" w14:textId="6AE5B684" w:rsidR="00896157" w:rsidRPr="00896157" w:rsidRDefault="005B4949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</w:t>
            </w:r>
            <w:r w:rsidR="00B87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</w:t>
            </w:r>
          </w:p>
        </w:tc>
      </w:tr>
      <w:tr w:rsidR="00896157" w:rsidRPr="00896157" w14:paraId="53B8DE2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1CBCA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3. Non-partici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F6D4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people refused to participate or dropped out? Reason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403EDF" w14:textId="24023704" w:rsidR="00896157" w:rsidRPr="00896157" w:rsidRDefault="001315EB" w:rsidP="001315E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A</w:t>
            </w:r>
          </w:p>
        </w:tc>
      </w:tr>
      <w:tr w:rsidR="00896157" w:rsidRPr="00896157" w14:paraId="3D74FE1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07D9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4E5BB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20C01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035488E0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441E0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41F94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ere was the data collected? e.g. home, clinic, workpla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0595E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ll interviews were conducted at home with initial screening at the health post. </w:t>
            </w:r>
          </w:p>
        </w:tc>
      </w:tr>
      <w:tr w:rsidR="00896157" w:rsidRPr="00896157" w14:paraId="115B312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13B79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76066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anyone else present besides the participants and researcher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F736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2648759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796CD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6. Description of 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2A0B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are the important characteristics of the sample? e.g. demographic data, dat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EBA5E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dolescent and young women (15-25 years) showing symptoms of postnatal depression. </w:t>
            </w:r>
          </w:p>
        </w:tc>
      </w:tr>
      <w:tr w:rsidR="00896157" w:rsidRPr="00896157" w14:paraId="20E05FA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D3362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Data col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D2823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DB3DD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638073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C2A83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7. Interview gu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BC2D4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Were questions, prompts, guides provided by the authors? Was </w:t>
            </w:r>
            <w:proofErr w:type="gramStart"/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t</w:t>
            </w:r>
            <w:proofErr w:type="gramEnd"/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pilot test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22F5A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 guide was prepared and it was rigorously discussed among the authors. Probes were used to facilitate discussions.</w:t>
            </w:r>
          </w:p>
        </w:tc>
      </w:tr>
      <w:tr w:rsidR="00896157" w:rsidRPr="00896157" w14:paraId="47FF8E4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7A0EF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8. Repeat interview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9C095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repeat inter views carried out? If yes, how man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1F4DF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37850EAC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2B39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9. Audio/visual recor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B10B6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the research use audio or visual recording to collect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0FADA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s were audio recorded. </w:t>
            </w:r>
          </w:p>
        </w:tc>
      </w:tr>
      <w:tr w:rsidR="00896157" w:rsidRPr="00896157" w14:paraId="5AE5EE8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90A8C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0. Field no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A7173B" w14:textId="2E35CB83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ﬁeld notes made during and/or after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331CD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Field notes after the interview were also transcribed and translated and included in the dataset for the analysis. </w:t>
            </w:r>
          </w:p>
        </w:tc>
      </w:tr>
      <w:tr w:rsidR="00896157" w:rsidRPr="00896157" w14:paraId="2CEE7891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FC47A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1. D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567CC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as the duration of the inter views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FDE2B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s with women lasted for about 20-45 minutes.</w:t>
            </w:r>
          </w:p>
        </w:tc>
      </w:tr>
      <w:tr w:rsidR="00896157" w:rsidRPr="00896157" w14:paraId="6D78D76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942B7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2. Data sat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54576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data saturation discuss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AB2A0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.</w:t>
            </w:r>
          </w:p>
        </w:tc>
      </w:tr>
      <w:tr w:rsidR="00896157" w:rsidRPr="00896157" w14:paraId="1D26C67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ECDB2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3. Transcripts retu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A0DC8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transcripts returned to participants for comment and/or correction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A2EE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569E21F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98759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3: analysis and ﬁnding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3B15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82DB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1C0EE651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89D6D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Data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032B2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C44F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58A27A3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A66D7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4. Number of data co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174D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data coders coded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AC78C9" w14:textId="28C4038E" w:rsidR="00896157" w:rsidRPr="00896157" w:rsidRDefault="004E364D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wo</w:t>
            </w:r>
            <w:r w:rsidR="00896157"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autho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and an intern </w:t>
            </w:r>
            <w:r w:rsidR="00896157"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H, AP, DL</w:t>
            </w:r>
            <w:r w:rsidR="00896157"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) coded the data.</w:t>
            </w:r>
          </w:p>
        </w:tc>
      </w:tr>
      <w:tr w:rsidR="00896157" w:rsidRPr="00896157" w14:paraId="3D19E4B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800A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DCAA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authors provide a description of the coding tre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352B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the authors generated a coding system and codebook in MS Excel with domains, codes, and themes generated.  </w:t>
            </w:r>
          </w:p>
        </w:tc>
      </w:tr>
      <w:tr w:rsidR="00896157" w:rsidRPr="00896157" w14:paraId="61CCAAB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691CD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6. Derivation of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838F4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themes identiﬁed in advance or derived from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1CCC0B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hemes were derived from the data. </w:t>
            </w:r>
          </w:p>
        </w:tc>
      </w:tr>
      <w:tr w:rsidR="00896157" w:rsidRPr="00896157" w14:paraId="6E72AD3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BF38D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7. Softw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F3F5E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software, if applicable, was used to manage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2CA2E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Vivo 12.0</w:t>
            </w:r>
          </w:p>
        </w:tc>
      </w:tr>
      <w:tr w:rsidR="00896157" w:rsidRPr="00896157" w14:paraId="1F37BB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6D133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8. Participant chec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804C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participants provide feedback o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BCBD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7186A6E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218A9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Report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CDF82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B5C65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19F0B4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D1D9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9. Quotations presen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26176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5DB96A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quotations were presented to illustrate the themes/findings, and each quotation was identified with an anonymous participant code. </w:t>
            </w:r>
          </w:p>
        </w:tc>
      </w:tr>
      <w:tr w:rsidR="00896157" w:rsidRPr="00896157" w14:paraId="6E818D3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80485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lastRenderedPageBreak/>
              <w:t>30. Data and ﬁndings consi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63BEC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there consistency between the data presented and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9B4A62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there was consistency between the data presented and the findings.</w:t>
            </w:r>
          </w:p>
        </w:tc>
      </w:tr>
      <w:tr w:rsidR="00896157" w:rsidRPr="00896157" w14:paraId="6B9C01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14056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1. Clarity of maj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1FE25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major themes clearly presented i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BC833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major themes were clearly presented in the Results section using specific sections regarding each theme. </w:t>
            </w:r>
          </w:p>
          <w:p w14:paraId="447C322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25A05E1F" w14:textId="77777777" w:rsidTr="00896157"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3038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2. Clarity of min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DA9B6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s there a description of diverse cases or discussion of minor themes?  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841AD" w14:textId="002A1116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Ye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minor</w:t>
            </w: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themes were clearly presented in the Results section using specific sections regarding each theme. </w:t>
            </w:r>
          </w:p>
          <w:p w14:paraId="5889481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</w:tbl>
    <w:p w14:paraId="1AD510C9" w14:textId="6E8655D0" w:rsidR="00896157" w:rsidRDefault="00896157">
      <w:pPr>
        <w:spacing w:after="160" w:line="259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89615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6A786" w14:textId="77777777" w:rsidR="00FA0579" w:rsidRDefault="00FA0579">
      <w:pPr>
        <w:spacing w:line="240" w:lineRule="auto"/>
      </w:pPr>
      <w:r>
        <w:separator/>
      </w:r>
    </w:p>
  </w:endnote>
  <w:endnote w:type="continuationSeparator" w:id="0">
    <w:p w14:paraId="10A74250" w14:textId="77777777" w:rsidR="00FA0579" w:rsidRDefault="00FA05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7EDEE" w14:textId="77777777" w:rsidR="002C25DA" w:rsidRDefault="0089615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E9D0C" w14:textId="77777777" w:rsidR="00FA0579" w:rsidRDefault="00FA0579">
      <w:pPr>
        <w:spacing w:line="240" w:lineRule="auto"/>
      </w:pPr>
      <w:r>
        <w:separator/>
      </w:r>
    </w:p>
  </w:footnote>
  <w:footnote w:type="continuationSeparator" w:id="0">
    <w:p w14:paraId="6D0A6B8A" w14:textId="77777777" w:rsidR="00FA0579" w:rsidRDefault="00FA05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02"/>
    <w:rsid w:val="000476EA"/>
    <w:rsid w:val="001315EB"/>
    <w:rsid w:val="004E364D"/>
    <w:rsid w:val="005B4949"/>
    <w:rsid w:val="006E57DD"/>
    <w:rsid w:val="007A3890"/>
    <w:rsid w:val="00896157"/>
    <w:rsid w:val="008A1C02"/>
    <w:rsid w:val="008D2F7B"/>
    <w:rsid w:val="00B87912"/>
    <w:rsid w:val="00FA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7DAA"/>
  <w15:chartTrackingRefBased/>
  <w15:docId w15:val="{DACF7180-CFE3-4FBB-B9AB-28B321CF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1C0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C02"/>
    <w:pPr>
      <w:spacing w:line="240" w:lineRule="auto"/>
    </w:pPr>
    <w:rPr>
      <w:rFonts w:ascii="Segoe UI" w:eastAsiaTheme="minorHAnsi" w:hAnsi="Segoe UI" w:cs="Segoe UI"/>
      <w:sz w:val="18"/>
      <w:szCs w:val="16"/>
      <w:lang w:val="en-US" w:bidi="ne-N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C02"/>
    <w:rPr>
      <w:rFonts w:ascii="Segoe UI" w:hAnsi="Segoe UI" w:cs="Segoe UI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896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5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425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ohrt</dc:creator>
  <cp:keywords/>
  <dc:description/>
  <cp:lastModifiedBy>Anubhuti Poudyal</cp:lastModifiedBy>
  <cp:revision>3</cp:revision>
  <dcterms:created xsi:type="dcterms:W3CDTF">2020-06-09T19:33:00Z</dcterms:created>
  <dcterms:modified xsi:type="dcterms:W3CDTF">2020-06-09T19:33:00Z</dcterms:modified>
</cp:coreProperties>
</file>